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0"/>
        <w:tblW w:w="9360" w:type="dxa"/>
        <w:tblInd w:w="110" w:type="dxa"/>
        <w:tblLayout w:type="fixed"/>
        <w:tblLook w:val="04A0" w:firstRow="1" w:lastRow="0" w:firstColumn="1" w:lastColumn="0" w:noHBand="0" w:noVBand="1"/>
      </w:tblPr>
      <w:tblGrid>
        <w:gridCol w:w="9360"/>
      </w:tblGrid>
      <w:tr w:rsidR="00302934" w14:paraId="470CD350" w14:textId="77777777" w:rsidTr="00302934">
        <w:tc>
          <w:tcPr>
            <w:tcW w:w="9360" w:type="dxa"/>
          </w:tcPr>
          <w:p w14:paraId="33CC484D" w14:textId="77777777" w:rsidR="00302934" w:rsidRDefault="00302934" w:rsidP="00DB6AB0">
            <w:r>
              <w:t>Date of search: 30</w:t>
            </w:r>
            <w:r>
              <w:rPr>
                <w:vertAlign w:val="superscript"/>
              </w:rPr>
              <w:t>st</w:t>
            </w:r>
            <w:r>
              <w:t xml:space="preserve"> March 2022 (updated April 2023)</w:t>
            </w:r>
          </w:p>
          <w:p w14:paraId="14D6C919" w14:textId="77777777" w:rsidR="00302934" w:rsidRDefault="00302934" w:rsidP="00DB6AB0">
            <w:r>
              <w:t>Total before deduplication: (Medline: 7633, Embase: 10,012, Cinahl: 2367, Psychinfo: 2077): 22,089</w:t>
            </w:r>
          </w:p>
          <w:p w14:paraId="48E7E569" w14:textId="77777777" w:rsidR="00302934" w:rsidRDefault="00302934" w:rsidP="00DB6AB0"/>
          <w:p w14:paraId="0358D539" w14:textId="77777777" w:rsidR="00302934" w:rsidRDefault="00302934" w:rsidP="00302934">
            <w:pPr>
              <w:rPr>
                <w:b/>
              </w:rPr>
            </w:pPr>
            <w:r>
              <w:rPr>
                <w:b/>
              </w:rPr>
              <w:t>Ovid MEDLINE(R) and Epub Ahead of Print, In-Process, In-Data-Review &amp; Other Non-Indexed Citations and Daily &lt;1946+&gt;</w:t>
            </w:r>
          </w:p>
          <w:p w14:paraId="01F8AAA7" w14:textId="77777777" w:rsidR="00302934" w:rsidRDefault="00302934" w:rsidP="00302934"/>
          <w:p w14:paraId="3BB76BF6" w14:textId="77777777" w:rsidR="00302934" w:rsidRDefault="00302934" w:rsidP="00302934">
            <w:r>
              <w:t>1</w:t>
            </w:r>
            <w:r>
              <w:tab/>
              <w:t>Self Care/</w:t>
            </w:r>
            <w:r>
              <w:tab/>
            </w:r>
          </w:p>
          <w:p w14:paraId="06B5850E" w14:textId="77777777" w:rsidR="00302934" w:rsidRDefault="00302934" w:rsidP="00302934">
            <w:r>
              <w:t>2</w:t>
            </w:r>
            <w:r>
              <w:tab/>
              <w:t>Self-Management/</w:t>
            </w:r>
            <w:r>
              <w:tab/>
            </w:r>
          </w:p>
          <w:p w14:paraId="7CBE158A" w14:textId="77777777" w:rsidR="00302934" w:rsidRDefault="00302934" w:rsidP="00302934">
            <w:r>
              <w:t>3</w:t>
            </w:r>
            <w:r>
              <w:tab/>
              <w:t>self-control/ or emotional regulation/</w:t>
            </w:r>
            <w:r>
              <w:tab/>
            </w:r>
          </w:p>
          <w:p w14:paraId="234D5CD3" w14:textId="77777777" w:rsidR="00302934" w:rsidRDefault="00302934" w:rsidP="00302934">
            <w:r>
              <w:t>4</w:t>
            </w:r>
            <w:r>
              <w:tab/>
              <w:t>Self Administration/</w:t>
            </w:r>
            <w:r>
              <w:tab/>
            </w:r>
          </w:p>
          <w:p w14:paraId="69EED0B5" w14:textId="77777777" w:rsidR="00302934" w:rsidRDefault="00302934" w:rsidP="00302934">
            <w:r>
              <w:t>5</w:t>
            </w:r>
            <w:r>
              <w:tab/>
              <w:t>Self Medication/</w:t>
            </w:r>
            <w:r>
              <w:tab/>
            </w:r>
          </w:p>
          <w:p w14:paraId="09C9A997" w14:textId="77777777" w:rsidR="00302934" w:rsidRDefault="00302934" w:rsidP="00302934">
            <w:r>
              <w:t>6</w:t>
            </w:r>
            <w:r>
              <w:tab/>
              <w:t>Blood Glucose Self-Monitoring/</w:t>
            </w:r>
            <w:r>
              <w:tab/>
            </w:r>
          </w:p>
          <w:p w14:paraId="187BC6AC" w14:textId="77777777" w:rsidR="00302934" w:rsidRDefault="00302934" w:rsidP="00302934">
            <w:r>
              <w:t>7</w:t>
            </w:r>
            <w:r>
              <w:tab/>
              <w:t>self efficacy/</w:t>
            </w:r>
            <w:r>
              <w:tab/>
            </w:r>
          </w:p>
          <w:p w14:paraId="5F816C87" w14:textId="77777777" w:rsidR="00302934" w:rsidRDefault="00302934" w:rsidP="00302934">
            <w:r>
              <w:t>8</w:t>
            </w:r>
            <w:r>
              <w:tab/>
              <w:t>self-help groups/</w:t>
            </w:r>
            <w:r>
              <w:tab/>
            </w:r>
          </w:p>
          <w:p w14:paraId="032D7227" w14:textId="77777777" w:rsidR="00302934" w:rsidRDefault="00302934" w:rsidP="00302934">
            <w:r>
              <w:t>9</w:t>
            </w:r>
            <w:r>
              <w:tab/>
              <w:t>(self adj2 (administ* or efficac* or help or care* or manage* or directed or monitor* or medicat* or maint* or treat* or remed* or regulat*)).ti,ab.</w:t>
            </w:r>
            <w:r>
              <w:tab/>
            </w:r>
          </w:p>
          <w:p w14:paraId="0181065B" w14:textId="77777777" w:rsidR="00302934" w:rsidRDefault="00302934" w:rsidP="00302934">
            <w:r>
              <w:t>10</w:t>
            </w:r>
            <w:r>
              <w:tab/>
              <w:t>(selfadminist* or selfefficac* or selfhelp or selfcare or selfmanage* or selfdirected or selfmonitor* or selfmedicat* or selfmaint* or selftreat* or selfremed* or selfregulat*).ti,ab.</w:t>
            </w:r>
            <w:r>
              <w:tab/>
            </w:r>
          </w:p>
          <w:p w14:paraId="4DDD8FC7" w14:textId="77777777" w:rsidR="00302934" w:rsidRDefault="00302934" w:rsidP="00302934">
            <w:r>
              <w:t>11</w:t>
            </w:r>
            <w:r>
              <w:tab/>
              <w:t>or/1-10</w:t>
            </w:r>
            <w:r>
              <w:tab/>
            </w:r>
          </w:p>
          <w:p w14:paraId="47E1910A" w14:textId="77777777" w:rsidR="00302934" w:rsidRDefault="00302934" w:rsidP="00302934">
            <w:r>
              <w:t>12</w:t>
            </w:r>
            <w:r>
              <w:tab/>
              <w:t>Diabetes Mellitus, Type 2/ or diabetes mellitus.ti,ab.</w:t>
            </w:r>
            <w:r>
              <w:tab/>
            </w:r>
          </w:p>
          <w:p w14:paraId="33860BDE" w14:textId="77777777" w:rsidR="00302934" w:rsidRDefault="00302934" w:rsidP="00302934">
            <w:r>
              <w:t>13</w:t>
            </w:r>
            <w:r>
              <w:tab/>
              <w:t>(diabet* adj2 (type II or type 2 or non-insulin dependent)).ti,ab.</w:t>
            </w:r>
            <w:r>
              <w:tab/>
            </w:r>
          </w:p>
          <w:p w14:paraId="38821851" w14:textId="77777777" w:rsidR="00302934" w:rsidRDefault="00302934" w:rsidP="00302934">
            <w:r>
              <w:t>14</w:t>
            </w:r>
            <w:r>
              <w:tab/>
              <w:t>angina pectoris/ or angina pectoris.ti,ab.</w:t>
            </w:r>
            <w:r>
              <w:tab/>
            </w:r>
          </w:p>
          <w:p w14:paraId="71EBBF01" w14:textId="77777777" w:rsidR="00302934" w:rsidRDefault="00302934" w:rsidP="00302934">
            <w:r>
              <w:t>15</w:t>
            </w:r>
            <w:r>
              <w:tab/>
              <w:t>(angina adj2 (stable or unstable)).ti,ab.</w:t>
            </w:r>
            <w:r>
              <w:tab/>
            </w:r>
          </w:p>
          <w:p w14:paraId="7C0B728F" w14:textId="77777777" w:rsidR="00302934" w:rsidRDefault="00302934" w:rsidP="00302934">
            <w:r>
              <w:t>16</w:t>
            </w:r>
            <w:r>
              <w:tab/>
              <w:t>hypertension/ or elevated blood pressure/</w:t>
            </w:r>
            <w:r>
              <w:tab/>
            </w:r>
          </w:p>
          <w:p w14:paraId="5E36D90D" w14:textId="77777777" w:rsidR="00302934" w:rsidRDefault="00302934" w:rsidP="00302934">
            <w:r>
              <w:t>17</w:t>
            </w:r>
            <w:r>
              <w:tab/>
              <w:t>(hypertens* not white coat).ti,ab.</w:t>
            </w:r>
            <w:r>
              <w:tab/>
            </w:r>
          </w:p>
          <w:p w14:paraId="7931A05C" w14:textId="77777777" w:rsidR="00302934" w:rsidRDefault="00302934" w:rsidP="00302934">
            <w:r>
              <w:t>18</w:t>
            </w:r>
            <w:r>
              <w:tab/>
              <w:t>myocardial infarction/ or myocardial infarction.ti,ab.</w:t>
            </w:r>
          </w:p>
          <w:p w14:paraId="7FE1E50D" w14:textId="77777777" w:rsidR="00302934" w:rsidRDefault="00302934" w:rsidP="00302934">
            <w:r>
              <w:t>19</w:t>
            </w:r>
            <w:r>
              <w:tab/>
              <w:t>(myocard* adj2 (acute or infarction)).ti,ab.</w:t>
            </w:r>
            <w:r>
              <w:tab/>
            </w:r>
          </w:p>
          <w:p w14:paraId="181D18D7" w14:textId="77777777" w:rsidR="00302934" w:rsidRDefault="00302934" w:rsidP="00302934">
            <w:r>
              <w:t>20</w:t>
            </w:r>
            <w:r>
              <w:tab/>
              <w:t>heart failure/ or heart failure.ti,ab.</w:t>
            </w:r>
            <w:r>
              <w:tab/>
            </w:r>
          </w:p>
          <w:p w14:paraId="2F4E9FFC" w14:textId="77777777" w:rsidR="00302934" w:rsidRDefault="00302934" w:rsidP="00302934">
            <w:r>
              <w:t>21</w:t>
            </w:r>
            <w:r>
              <w:tab/>
              <w:t>(heart failure adj2 (systolic or diastolic or congestive)).ti,ab.</w:t>
            </w:r>
            <w:r>
              <w:tab/>
            </w:r>
          </w:p>
          <w:p w14:paraId="765C6301" w14:textId="77777777" w:rsidR="00302934" w:rsidRDefault="00302934" w:rsidP="00302934">
            <w:r>
              <w:t>22</w:t>
            </w:r>
            <w:r>
              <w:tab/>
              <w:t>Stroke/ or stroke.ti,ab.</w:t>
            </w:r>
            <w:r>
              <w:tab/>
            </w:r>
          </w:p>
          <w:p w14:paraId="514F231C" w14:textId="77777777" w:rsidR="00302934" w:rsidRDefault="00302934" w:rsidP="00302934">
            <w:r>
              <w:t>23</w:t>
            </w:r>
            <w:r>
              <w:tab/>
              <w:t>(cerebrovasc* adj2 (disease or accident or event)).ti,ab.</w:t>
            </w:r>
            <w:r>
              <w:tab/>
            </w:r>
          </w:p>
          <w:p w14:paraId="6402CBDA" w14:textId="77777777" w:rsidR="00302934" w:rsidRDefault="00302934" w:rsidP="00302934">
            <w:r>
              <w:t>24</w:t>
            </w:r>
            <w:r>
              <w:tab/>
              <w:t>Asthma/ or asthma*.ti,ab.</w:t>
            </w:r>
            <w:r>
              <w:tab/>
            </w:r>
          </w:p>
          <w:p w14:paraId="5A534C80" w14:textId="77777777" w:rsidR="00302934" w:rsidRDefault="00302934" w:rsidP="00302934">
            <w:r>
              <w:t>25</w:t>
            </w:r>
            <w:r>
              <w:tab/>
              <w:t>Pulmonary Disease, Chronic Obstructive/</w:t>
            </w:r>
            <w:r>
              <w:tab/>
            </w:r>
          </w:p>
          <w:p w14:paraId="48AAB054" w14:textId="77777777" w:rsidR="00302934" w:rsidRDefault="00302934" w:rsidP="00302934">
            <w:r>
              <w:t>26</w:t>
            </w:r>
            <w:r>
              <w:tab/>
              <w:t>(Chronic obstructive pulmonary disease or COPD).ti,ab.</w:t>
            </w:r>
            <w:r>
              <w:tab/>
            </w:r>
          </w:p>
          <w:p w14:paraId="573B5A96" w14:textId="77777777" w:rsidR="00302934" w:rsidRDefault="00302934" w:rsidP="00302934">
            <w:r>
              <w:t>27</w:t>
            </w:r>
            <w:r>
              <w:tab/>
              <w:t>Depression/ or depress*.ti,ab.</w:t>
            </w:r>
            <w:r>
              <w:tab/>
            </w:r>
          </w:p>
          <w:p w14:paraId="1B0EFEB1" w14:textId="77777777" w:rsidR="00302934" w:rsidRDefault="00302934" w:rsidP="00302934">
            <w:r>
              <w:t>28</w:t>
            </w:r>
            <w:r>
              <w:tab/>
              <w:t>depressive disorder/ or depressive disorder, major/ or depressive disorder, treatment-resistant/ or dysthymic disorder/</w:t>
            </w:r>
            <w:r>
              <w:tab/>
            </w:r>
          </w:p>
          <w:p w14:paraId="294D89BE" w14:textId="77777777" w:rsidR="00302934" w:rsidRDefault="00302934" w:rsidP="00302934">
            <w:r>
              <w:t>29</w:t>
            </w:r>
            <w:r>
              <w:tab/>
              <w:t>comorbidity/ or multimorbidity/</w:t>
            </w:r>
            <w:r>
              <w:tab/>
            </w:r>
          </w:p>
          <w:p w14:paraId="1EAA15C4" w14:textId="77777777" w:rsidR="00302934" w:rsidRDefault="00302934" w:rsidP="00302934">
            <w:r>
              <w:t>30</w:t>
            </w:r>
            <w:r>
              <w:tab/>
              <w:t>(co?morbid* or multi?morbid*).ti,ab.</w:t>
            </w:r>
            <w:r>
              <w:tab/>
            </w:r>
          </w:p>
          <w:p w14:paraId="7E11CE93" w14:textId="77777777" w:rsidR="00302934" w:rsidRDefault="00302934" w:rsidP="00302934">
            <w:r>
              <w:t>31</w:t>
            </w:r>
            <w:r>
              <w:tab/>
              <w:t>or/12-30</w:t>
            </w:r>
            <w:r>
              <w:tab/>
            </w:r>
          </w:p>
          <w:p w14:paraId="0C2EDD75" w14:textId="77777777" w:rsidR="00302934" w:rsidRDefault="00302934" w:rsidP="00302934">
            <w:r>
              <w:t>32</w:t>
            </w:r>
            <w:r>
              <w:tab/>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w:t>
            </w:r>
            <w:r>
              <w:lastRenderedPageBreak/>
              <w:t xml:space="preserve">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w:t>
            </w:r>
            <w:r>
              <w:lastRenderedPageBreak/>
              <w:t>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w:t>
            </w:r>
            <w:r>
              <w:tab/>
            </w:r>
          </w:p>
          <w:p w14:paraId="7CF29550" w14:textId="77777777" w:rsidR="00302934" w:rsidRDefault="00302934" w:rsidP="00302934">
            <w:r>
              <w:t>33</w:t>
            </w:r>
            <w:r>
              <w:tab/>
              <w:t>(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ti,ab.</w:t>
            </w:r>
            <w:r>
              <w:tab/>
            </w:r>
          </w:p>
          <w:p w14:paraId="015706AB" w14:textId="77777777" w:rsidR="00302934" w:rsidRDefault="00302934" w:rsidP="00302934">
            <w:r>
              <w:t>34</w:t>
            </w:r>
            <w:r>
              <w:tab/>
              <w:t>or/32-33</w:t>
            </w:r>
            <w:r>
              <w:tab/>
            </w:r>
          </w:p>
          <w:p w14:paraId="02A7711E" w14:textId="77777777" w:rsidR="00302934" w:rsidRDefault="00302934" w:rsidP="00302934">
            <w:r>
              <w:t>35</w:t>
            </w:r>
            <w:r>
              <w:tab/>
              <w:t>11 and 31 and 34</w:t>
            </w:r>
            <w:r>
              <w:tab/>
            </w:r>
          </w:p>
          <w:p w14:paraId="3B7E6DB8" w14:textId="77777777" w:rsidR="00302934" w:rsidRDefault="00302934" w:rsidP="00302934">
            <w:pPr>
              <w:rPr>
                <w:b/>
              </w:rPr>
            </w:pPr>
            <w:r>
              <w:rPr>
                <w:b/>
              </w:rPr>
              <w:lastRenderedPageBreak/>
              <w:t>Embase &lt;1974+&gt;</w:t>
            </w:r>
          </w:p>
          <w:p w14:paraId="7C44059B" w14:textId="77777777" w:rsidR="00302934" w:rsidRDefault="00302934" w:rsidP="00302934"/>
          <w:p w14:paraId="5897FC60" w14:textId="77777777" w:rsidR="00302934" w:rsidRDefault="00302934" w:rsidP="00302934">
            <w:r>
              <w:t>1</w:t>
            </w:r>
            <w:r>
              <w:tab/>
              <w:t>self care/</w:t>
            </w:r>
            <w:r>
              <w:tab/>
            </w:r>
          </w:p>
          <w:p w14:paraId="59B9CC76" w14:textId="77777777" w:rsidR="00302934" w:rsidRDefault="00302934" w:rsidP="00302934">
            <w:r>
              <w:t>2</w:t>
            </w:r>
            <w:r>
              <w:tab/>
              <w:t>self help/</w:t>
            </w:r>
            <w:r>
              <w:tab/>
            </w:r>
          </w:p>
          <w:p w14:paraId="47E59FB0" w14:textId="77777777" w:rsidR="00302934" w:rsidRDefault="00302934" w:rsidP="00302934">
            <w:r>
              <w:t>3</w:t>
            </w:r>
            <w:r>
              <w:tab/>
              <w:t>self medication/</w:t>
            </w:r>
            <w:r>
              <w:tab/>
            </w:r>
          </w:p>
          <w:p w14:paraId="4F2BEE17" w14:textId="77777777" w:rsidR="00302934" w:rsidRDefault="00302934" w:rsidP="00302934">
            <w:r>
              <w:t>4</w:t>
            </w:r>
            <w:r>
              <w:tab/>
              <w:t>self control/ or emotion regulation/</w:t>
            </w:r>
            <w:r>
              <w:tab/>
            </w:r>
          </w:p>
          <w:p w14:paraId="6359C950" w14:textId="77777777" w:rsidR="00302934" w:rsidRDefault="00302934" w:rsidP="00302934">
            <w:r>
              <w:t>5</w:t>
            </w:r>
            <w:r>
              <w:tab/>
              <w:t>self monitoring/</w:t>
            </w:r>
            <w:r>
              <w:tab/>
            </w:r>
          </w:p>
          <w:p w14:paraId="068CDD8E" w14:textId="77777777" w:rsidR="00302934" w:rsidRDefault="00302934" w:rsidP="00302934">
            <w:r>
              <w:t>6</w:t>
            </w:r>
            <w:r>
              <w:tab/>
              <w:t>drug self administration/</w:t>
            </w:r>
            <w:r>
              <w:tab/>
            </w:r>
          </w:p>
          <w:p w14:paraId="651C3BBE" w14:textId="77777777" w:rsidR="00302934" w:rsidRDefault="00302934" w:rsidP="00302934">
            <w:r>
              <w:t>7</w:t>
            </w:r>
            <w:r>
              <w:tab/>
              <w:t>medication compliance/</w:t>
            </w:r>
            <w:r>
              <w:tab/>
            </w:r>
          </w:p>
          <w:p w14:paraId="072CD9D8" w14:textId="77777777" w:rsidR="00302934" w:rsidRDefault="00302934" w:rsidP="00302934">
            <w:r>
              <w:t>8</w:t>
            </w:r>
            <w:r>
              <w:tab/>
              <w:t>(self adj2 (administ* or efficac* or help* or care* or manage* or directed or monitor* or medicat* or maint* or treat* or remed* or regulat*)).ti,ab.</w:t>
            </w:r>
            <w:r>
              <w:tab/>
            </w:r>
          </w:p>
          <w:p w14:paraId="5EADE392" w14:textId="77777777" w:rsidR="00302934" w:rsidRDefault="00302934" w:rsidP="00302934">
            <w:r>
              <w:t>9</w:t>
            </w:r>
            <w:r>
              <w:tab/>
              <w:t>(selfadminist* or selfefficac* or selfhelp or selfcare or selfmanage* or selfdirected or selfmonitor* or selfmedicat* or selfmaint* or selftreat* or selfremed* or selfregulat*).ti,ab.</w:t>
            </w:r>
            <w:r>
              <w:tab/>
            </w:r>
          </w:p>
          <w:p w14:paraId="50004968" w14:textId="77777777" w:rsidR="00302934" w:rsidRDefault="00302934" w:rsidP="00302934">
            <w:r>
              <w:t>10</w:t>
            </w:r>
            <w:r>
              <w:tab/>
              <w:t>or/1-9</w:t>
            </w:r>
            <w:r>
              <w:tab/>
            </w:r>
          </w:p>
          <w:p w14:paraId="360CEDCD" w14:textId="77777777" w:rsidR="00302934" w:rsidRDefault="00302934" w:rsidP="00302934">
            <w:r>
              <w:t>11</w:t>
            </w:r>
            <w:r>
              <w:tab/>
              <w:t>non insulin dependent diabetes mellitus/</w:t>
            </w:r>
            <w:r>
              <w:tab/>
            </w:r>
          </w:p>
          <w:p w14:paraId="290BB534" w14:textId="77777777" w:rsidR="00302934" w:rsidRDefault="00302934" w:rsidP="00302934">
            <w:r>
              <w:t>12</w:t>
            </w:r>
            <w:r>
              <w:tab/>
              <w:t>(diabet* adj2 (type II or type 2 or non-insulin dependent)).ti,ab.</w:t>
            </w:r>
            <w:r>
              <w:tab/>
            </w:r>
          </w:p>
          <w:p w14:paraId="41335CAA" w14:textId="77777777" w:rsidR="00302934" w:rsidRDefault="00302934" w:rsidP="00302934">
            <w:r>
              <w:t>13</w:t>
            </w:r>
            <w:r>
              <w:tab/>
              <w:t>angina pectoris/</w:t>
            </w:r>
            <w:r>
              <w:tab/>
            </w:r>
          </w:p>
          <w:p w14:paraId="6A76B840" w14:textId="77777777" w:rsidR="00302934" w:rsidRDefault="00302934" w:rsidP="00302934">
            <w:r>
              <w:t>14</w:t>
            </w:r>
            <w:r>
              <w:tab/>
              <w:t>(angina adj2 (pectoris or stable or unstable)).ti,ab.</w:t>
            </w:r>
            <w:r>
              <w:tab/>
            </w:r>
          </w:p>
          <w:p w14:paraId="67876EED" w14:textId="77777777" w:rsidR="00302934" w:rsidRDefault="00302934" w:rsidP="00302934">
            <w:r>
              <w:t>15</w:t>
            </w:r>
            <w:r>
              <w:tab/>
              <w:t>hypertension/</w:t>
            </w:r>
            <w:r>
              <w:tab/>
            </w:r>
          </w:p>
          <w:p w14:paraId="51B767B8" w14:textId="77777777" w:rsidR="00302934" w:rsidRDefault="00302934" w:rsidP="00302934">
            <w:r>
              <w:t>16</w:t>
            </w:r>
            <w:r>
              <w:tab/>
              <w:t>(hypertens* not white coat).ti,ab.</w:t>
            </w:r>
            <w:r>
              <w:tab/>
            </w:r>
          </w:p>
          <w:p w14:paraId="0412CDB9" w14:textId="77777777" w:rsidR="00302934" w:rsidRDefault="00302934" w:rsidP="00302934">
            <w:r>
              <w:t>17</w:t>
            </w:r>
            <w:r>
              <w:tab/>
              <w:t>heart infarction/</w:t>
            </w:r>
            <w:r>
              <w:tab/>
            </w:r>
          </w:p>
          <w:p w14:paraId="606AD772" w14:textId="77777777" w:rsidR="00302934" w:rsidRDefault="00302934" w:rsidP="00302934">
            <w:r>
              <w:t>18</w:t>
            </w:r>
            <w:r>
              <w:tab/>
              <w:t>(myocard* adj2 (acute or infarction)).ti,ab.</w:t>
            </w:r>
            <w:r>
              <w:tab/>
            </w:r>
          </w:p>
          <w:p w14:paraId="7DD814D1" w14:textId="77777777" w:rsidR="00302934" w:rsidRDefault="00302934" w:rsidP="00302934">
            <w:r>
              <w:t>19</w:t>
            </w:r>
            <w:r>
              <w:tab/>
              <w:t>heart failure/</w:t>
            </w:r>
            <w:r>
              <w:tab/>
            </w:r>
          </w:p>
          <w:p w14:paraId="65A37F0C" w14:textId="77777777" w:rsidR="00302934" w:rsidRDefault="00302934" w:rsidP="00302934">
            <w:r>
              <w:t>20</w:t>
            </w:r>
            <w:r>
              <w:tab/>
              <w:t>(heart failure adj2 (systolic or diastolic or congestive)).ti,ab.</w:t>
            </w:r>
            <w:r>
              <w:tab/>
            </w:r>
          </w:p>
          <w:p w14:paraId="4C4DE991" w14:textId="77777777" w:rsidR="00302934" w:rsidRDefault="00302934" w:rsidP="00302934">
            <w:r>
              <w:t>21</w:t>
            </w:r>
            <w:r>
              <w:tab/>
              <w:t>cerebrovascular accident/ or stroke.ti,ab.</w:t>
            </w:r>
            <w:r>
              <w:tab/>
            </w:r>
          </w:p>
          <w:p w14:paraId="64064354" w14:textId="77777777" w:rsidR="00302934" w:rsidRDefault="00302934" w:rsidP="00302934">
            <w:r>
              <w:t>22</w:t>
            </w:r>
            <w:r>
              <w:tab/>
              <w:t>(cerebrovascular adj2 (disease or accident or event)).ti,ab.</w:t>
            </w:r>
            <w:r>
              <w:tab/>
            </w:r>
          </w:p>
          <w:p w14:paraId="5F51DDAF" w14:textId="77777777" w:rsidR="00302934" w:rsidRDefault="00302934" w:rsidP="00302934">
            <w:r>
              <w:t>23</w:t>
            </w:r>
            <w:r>
              <w:tab/>
              <w:t>asthma/</w:t>
            </w:r>
            <w:r>
              <w:tab/>
            </w:r>
          </w:p>
          <w:p w14:paraId="62B25931" w14:textId="77777777" w:rsidR="00302934" w:rsidRDefault="00302934" w:rsidP="00302934">
            <w:r>
              <w:t>24</w:t>
            </w:r>
            <w:r>
              <w:tab/>
              <w:t>asthma*.ti,ab.</w:t>
            </w:r>
            <w:r>
              <w:tab/>
            </w:r>
          </w:p>
          <w:p w14:paraId="6F1485BD" w14:textId="77777777" w:rsidR="00302934" w:rsidRDefault="00302934" w:rsidP="00302934">
            <w:r>
              <w:t>25</w:t>
            </w:r>
            <w:r>
              <w:tab/>
              <w:t>exp chronic obstructive lung disease/</w:t>
            </w:r>
            <w:r>
              <w:tab/>
            </w:r>
          </w:p>
          <w:p w14:paraId="015B94CE" w14:textId="77777777" w:rsidR="00302934" w:rsidRDefault="00302934" w:rsidP="00302934">
            <w:r>
              <w:t>26</w:t>
            </w:r>
            <w:r>
              <w:tab/>
              <w:t>(Chronic obstructive pulmonary disease or COPD).ti,ab.</w:t>
            </w:r>
            <w:r>
              <w:tab/>
            </w:r>
          </w:p>
          <w:p w14:paraId="3168611A" w14:textId="77777777" w:rsidR="00302934" w:rsidRDefault="00302934" w:rsidP="00302934">
            <w:r>
              <w:t>27</w:t>
            </w:r>
            <w:r>
              <w:tab/>
              <w:t>depression/ or chronic depression/ or dysthymia/ or major depression/ or treatment resistant depression/</w:t>
            </w:r>
            <w:r>
              <w:tab/>
            </w:r>
          </w:p>
          <w:p w14:paraId="0C61FA1E" w14:textId="77777777" w:rsidR="00302934" w:rsidRDefault="00302934" w:rsidP="00302934">
            <w:r>
              <w:t>28</w:t>
            </w:r>
            <w:r>
              <w:tab/>
              <w:t>comorbidity/ or multiple chronic conditions/</w:t>
            </w:r>
            <w:r>
              <w:tab/>
            </w:r>
          </w:p>
          <w:p w14:paraId="25C4FD72" w14:textId="77777777" w:rsidR="00302934" w:rsidRDefault="00302934" w:rsidP="00302934">
            <w:r>
              <w:t>29</w:t>
            </w:r>
            <w:r>
              <w:tab/>
              <w:t>co?morbid*.ti,ab.</w:t>
            </w:r>
            <w:r>
              <w:tab/>
            </w:r>
          </w:p>
          <w:p w14:paraId="113BC483" w14:textId="77777777" w:rsidR="00302934" w:rsidRDefault="00302934" w:rsidP="00302934">
            <w:r>
              <w:t>30</w:t>
            </w:r>
            <w:r>
              <w:tab/>
              <w:t>multi?morbid*.ti,ab.</w:t>
            </w:r>
            <w:r>
              <w:tab/>
            </w:r>
          </w:p>
          <w:p w14:paraId="3CEE995D" w14:textId="77777777" w:rsidR="00302934" w:rsidRDefault="00302934" w:rsidP="00302934">
            <w:r>
              <w:t>31</w:t>
            </w:r>
            <w:r>
              <w:tab/>
              <w:t>or/11-30</w:t>
            </w:r>
            <w:r>
              <w:tab/>
            </w:r>
          </w:p>
          <w:p w14:paraId="287E56B9" w14:textId="77777777" w:rsidR="00302934" w:rsidRDefault="00302934" w:rsidP="00302934">
            <w:r>
              <w:t>32</w:t>
            </w:r>
            <w:r>
              <w:tab/>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w:t>
            </w:r>
            <w:r>
              <w:lastRenderedPageBreak/>
              <w:t xml:space="preserve">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republic)"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w:t>
            </w:r>
            <w:r>
              <w:lastRenderedPageBreak/>
              <w:t>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w:t>
            </w:r>
            <w:r>
              <w:tab/>
            </w:r>
          </w:p>
          <w:p w14:paraId="11D1AF68" w14:textId="77777777" w:rsidR="00302934" w:rsidRDefault="00302934" w:rsidP="00302934">
            <w:r>
              <w:t>33</w:t>
            </w:r>
            <w:r>
              <w:tab/>
              <w:t>(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ti,ab.</w:t>
            </w:r>
            <w:r>
              <w:tab/>
            </w:r>
          </w:p>
          <w:p w14:paraId="3442E519" w14:textId="77777777" w:rsidR="00302934" w:rsidRDefault="00302934" w:rsidP="00302934">
            <w:r>
              <w:t>34</w:t>
            </w:r>
            <w:r>
              <w:tab/>
              <w:t>or/32-33</w:t>
            </w:r>
            <w:r>
              <w:tab/>
            </w:r>
          </w:p>
          <w:p w14:paraId="329091F1" w14:textId="055BD264" w:rsidR="00302934" w:rsidRDefault="00302934" w:rsidP="00302934">
            <w:r>
              <w:t>35</w:t>
            </w:r>
            <w:r>
              <w:tab/>
              <w:t>10 and 31 and 34</w:t>
            </w:r>
            <w:r>
              <w:tab/>
            </w:r>
          </w:p>
          <w:p w14:paraId="5ACE6826" w14:textId="77777777" w:rsidR="00302934" w:rsidRDefault="00302934" w:rsidP="00302934"/>
          <w:p w14:paraId="76C58190" w14:textId="77777777" w:rsidR="00302934" w:rsidRDefault="00302934" w:rsidP="00302934">
            <w:pPr>
              <w:rPr>
                <w:b/>
              </w:rPr>
            </w:pPr>
            <w:r>
              <w:rPr>
                <w:b/>
              </w:rPr>
              <w:t>APA PsycInfo &lt;1967+&gt;</w:t>
            </w:r>
          </w:p>
          <w:p w14:paraId="12087A6F" w14:textId="77777777" w:rsidR="00302934" w:rsidRDefault="00302934" w:rsidP="00302934"/>
          <w:p w14:paraId="6A4DB762" w14:textId="77777777" w:rsidR="00302934" w:rsidRDefault="00302934" w:rsidP="00302934">
            <w:r>
              <w:lastRenderedPageBreak/>
              <w:t>1</w:t>
            </w:r>
            <w:r>
              <w:tab/>
              <w:t>self-care/</w:t>
            </w:r>
            <w:r>
              <w:tab/>
            </w:r>
          </w:p>
          <w:p w14:paraId="42811A3F" w14:textId="77777777" w:rsidR="00302934" w:rsidRDefault="00302934" w:rsidP="00302934">
            <w:r>
              <w:t>2</w:t>
            </w:r>
            <w:r>
              <w:tab/>
              <w:t>self-management/</w:t>
            </w:r>
            <w:r>
              <w:tab/>
            </w:r>
          </w:p>
          <w:p w14:paraId="6DD8AF16" w14:textId="77777777" w:rsidR="00302934" w:rsidRDefault="00302934" w:rsidP="00302934">
            <w:r>
              <w:t>3</w:t>
            </w:r>
            <w:r>
              <w:tab/>
              <w:t>self-control/ or emotional regulation/ or self-regulation/ or emotional control/</w:t>
            </w:r>
            <w:r>
              <w:tab/>
            </w:r>
          </w:p>
          <w:p w14:paraId="2CC1D4C8" w14:textId="77777777" w:rsidR="00302934" w:rsidRDefault="00302934" w:rsidP="00302934">
            <w:r>
              <w:t>4</w:t>
            </w:r>
            <w:r>
              <w:tab/>
              <w:t>drug self-administration/</w:t>
            </w:r>
            <w:r>
              <w:tab/>
            </w:r>
          </w:p>
          <w:p w14:paraId="230CC4D0" w14:textId="77777777" w:rsidR="00302934" w:rsidRDefault="00302934" w:rsidP="00302934">
            <w:r>
              <w:t>5</w:t>
            </w:r>
            <w:r>
              <w:tab/>
              <w:t>self-medication/</w:t>
            </w:r>
            <w:r>
              <w:tab/>
            </w:r>
          </w:p>
          <w:p w14:paraId="3BE73654" w14:textId="77777777" w:rsidR="00302934" w:rsidRDefault="00302934" w:rsidP="00302934">
            <w:r>
              <w:t>6</w:t>
            </w:r>
            <w:r>
              <w:tab/>
              <w:t>self-monitoring/</w:t>
            </w:r>
            <w:r>
              <w:tab/>
            </w:r>
          </w:p>
          <w:p w14:paraId="301C1B65" w14:textId="77777777" w:rsidR="00302934" w:rsidRDefault="00302934" w:rsidP="00302934">
            <w:r>
              <w:t>7</w:t>
            </w:r>
            <w:r>
              <w:tab/>
              <w:t>self-efficacy/ or self-confidence/ or self-evaluation/</w:t>
            </w:r>
            <w:r>
              <w:tab/>
            </w:r>
          </w:p>
          <w:p w14:paraId="4153B43A" w14:textId="77777777" w:rsidR="00302934" w:rsidRDefault="00302934" w:rsidP="00302934">
            <w:r>
              <w:t>8</w:t>
            </w:r>
            <w:r>
              <w:tab/>
              <w:t>self-help techniques/</w:t>
            </w:r>
            <w:r>
              <w:tab/>
            </w:r>
          </w:p>
          <w:p w14:paraId="4335FA4C" w14:textId="77777777" w:rsidR="00302934" w:rsidRDefault="00302934" w:rsidP="00302934">
            <w:r>
              <w:t>9</w:t>
            </w:r>
            <w:r>
              <w:tab/>
              <w:t>(self adj2 (administ* or efficac* or help or care* or manage* or directed or monitor* or medicat* or maint* or treat* or remed* or regulat*)).ti,ab.</w:t>
            </w:r>
            <w:r>
              <w:tab/>
            </w:r>
          </w:p>
          <w:p w14:paraId="08D01EAA" w14:textId="77777777" w:rsidR="00302934" w:rsidRDefault="00302934" w:rsidP="00302934">
            <w:r>
              <w:t>10</w:t>
            </w:r>
            <w:r>
              <w:tab/>
              <w:t>(selfadminist* or selfefficac* or selfhelp or selfcare or selfmanage* or selfdirected or selfmonitor* or selfmedicat* or selfmaint* or selftreat* or selfremed* or selfregulat*).ti,ab.</w:t>
            </w:r>
            <w:r>
              <w:tab/>
            </w:r>
          </w:p>
          <w:p w14:paraId="33350632" w14:textId="77777777" w:rsidR="00302934" w:rsidRDefault="00302934" w:rsidP="00302934">
            <w:r>
              <w:t>11</w:t>
            </w:r>
            <w:r>
              <w:tab/>
              <w:t>or/1-10</w:t>
            </w:r>
            <w:r>
              <w:tab/>
            </w:r>
          </w:p>
          <w:p w14:paraId="143B8CF9" w14:textId="77777777" w:rsidR="00302934" w:rsidRDefault="00302934" w:rsidP="00302934">
            <w:r>
              <w:t>12</w:t>
            </w:r>
            <w:r>
              <w:tab/>
              <w:t>type 2 diabetes/ or diabetes mellitus.ti,ab.</w:t>
            </w:r>
            <w:r>
              <w:tab/>
            </w:r>
          </w:p>
          <w:p w14:paraId="4B9BFA02" w14:textId="77777777" w:rsidR="00302934" w:rsidRDefault="00302934" w:rsidP="00302934">
            <w:r>
              <w:t>13</w:t>
            </w:r>
            <w:r>
              <w:tab/>
              <w:t>(diabet* adj2 (type II or type 2 or non-insulin dependent)).ti,ab.</w:t>
            </w:r>
            <w:r>
              <w:tab/>
            </w:r>
          </w:p>
          <w:p w14:paraId="39D2F87E" w14:textId="77777777" w:rsidR="00302934" w:rsidRDefault="00302934" w:rsidP="00302934">
            <w:r>
              <w:t>14</w:t>
            </w:r>
            <w:r>
              <w:tab/>
              <w:t>angina pectoris/ or angina pectoris.ti,ab.</w:t>
            </w:r>
            <w:r>
              <w:tab/>
            </w:r>
          </w:p>
          <w:p w14:paraId="6D93C479" w14:textId="77777777" w:rsidR="00302934" w:rsidRDefault="00302934" w:rsidP="00302934">
            <w:r>
              <w:t>15</w:t>
            </w:r>
            <w:r>
              <w:tab/>
              <w:t>(angina adj2 (stable or unstable)).ti,ab.</w:t>
            </w:r>
            <w:r>
              <w:tab/>
            </w:r>
          </w:p>
          <w:p w14:paraId="58E559D4" w14:textId="77777777" w:rsidR="00302934" w:rsidRDefault="00302934" w:rsidP="00302934">
            <w:r>
              <w:t>16</w:t>
            </w:r>
            <w:r>
              <w:tab/>
              <w:t>hypertension/ or blood pressure disorders/</w:t>
            </w:r>
            <w:r>
              <w:tab/>
            </w:r>
          </w:p>
          <w:p w14:paraId="71B40E3A" w14:textId="77777777" w:rsidR="00302934" w:rsidRDefault="00302934" w:rsidP="00302934">
            <w:r>
              <w:t>17</w:t>
            </w:r>
            <w:r>
              <w:tab/>
              <w:t>(hypertens* not white coat).ti,ab.</w:t>
            </w:r>
            <w:r>
              <w:tab/>
            </w:r>
          </w:p>
          <w:p w14:paraId="2392BCB6" w14:textId="77777777" w:rsidR="00302934" w:rsidRDefault="00302934" w:rsidP="00302934">
            <w:r>
              <w:t>18</w:t>
            </w:r>
            <w:r>
              <w:tab/>
              <w:t>myocardial infarctions/ or myocardial infarction.ti,ab.</w:t>
            </w:r>
            <w:r>
              <w:tab/>
            </w:r>
          </w:p>
          <w:p w14:paraId="4F5E4C7C" w14:textId="77777777" w:rsidR="00302934" w:rsidRDefault="00302934" w:rsidP="00302934">
            <w:r>
              <w:t>19</w:t>
            </w:r>
            <w:r>
              <w:tab/>
              <w:t>(myocard* adj2 (acute or infarction)).ti,ab.</w:t>
            </w:r>
            <w:r>
              <w:tab/>
            </w:r>
          </w:p>
          <w:p w14:paraId="6FA91DFD" w14:textId="77777777" w:rsidR="00302934" w:rsidRDefault="00302934" w:rsidP="00302934">
            <w:r>
              <w:t>20</w:t>
            </w:r>
            <w:r>
              <w:tab/>
              <w:t>(heart failure adj2 (systolic or diastolic or congestive)).ti,ab.</w:t>
            </w:r>
          </w:p>
          <w:p w14:paraId="45F07729" w14:textId="77777777" w:rsidR="00302934" w:rsidRDefault="00302934" w:rsidP="00302934">
            <w:r>
              <w:t>21</w:t>
            </w:r>
            <w:r>
              <w:tab/>
              <w:t>cerebrovascular accidents/ or stroke.ti,ab.</w:t>
            </w:r>
            <w:r>
              <w:tab/>
            </w:r>
          </w:p>
          <w:p w14:paraId="35182A4D" w14:textId="77777777" w:rsidR="00302934" w:rsidRDefault="00302934" w:rsidP="00302934">
            <w:r>
              <w:t>22</w:t>
            </w:r>
            <w:r>
              <w:tab/>
              <w:t>(cerebrovascular adj2 (disease or accident or event)).ti,ab.</w:t>
            </w:r>
            <w:r>
              <w:tab/>
            </w:r>
          </w:p>
          <w:p w14:paraId="7B1B8D9B" w14:textId="77777777" w:rsidR="00302934" w:rsidRDefault="00302934" w:rsidP="00302934">
            <w:r>
              <w:t>23</w:t>
            </w:r>
            <w:r>
              <w:tab/>
              <w:t>Asthma/ or asthma*.ti,ab.</w:t>
            </w:r>
            <w:r>
              <w:tab/>
            </w:r>
          </w:p>
          <w:p w14:paraId="6B147801" w14:textId="77777777" w:rsidR="00302934" w:rsidRDefault="00302934" w:rsidP="00302934">
            <w:r>
              <w:t>24</w:t>
            </w:r>
            <w:r>
              <w:tab/>
              <w:t>Chronic Obstructive Pulmonary Disease/</w:t>
            </w:r>
          </w:p>
          <w:p w14:paraId="0B4CB295" w14:textId="77777777" w:rsidR="00302934" w:rsidRDefault="00302934" w:rsidP="00302934">
            <w:r>
              <w:t>25</w:t>
            </w:r>
            <w:r>
              <w:tab/>
              <w:t>(Chronic obstructive pulmonary disease or COPD).ti,ab.</w:t>
            </w:r>
            <w:r>
              <w:tab/>
            </w:r>
          </w:p>
          <w:p w14:paraId="186BA71E" w14:textId="77777777" w:rsidR="00302934" w:rsidRDefault="00302934" w:rsidP="00302934">
            <w:r>
              <w:t>26</w:t>
            </w:r>
            <w:r>
              <w:tab/>
              <w:t>major depression/ or dysthymic disorder/ or treatment resistant depression/</w:t>
            </w:r>
            <w:r>
              <w:tab/>
            </w:r>
          </w:p>
          <w:p w14:paraId="74F6EB15" w14:textId="77777777" w:rsidR="00302934" w:rsidRDefault="00302934" w:rsidP="00302934">
            <w:r>
              <w:t>27</w:t>
            </w:r>
            <w:r>
              <w:tab/>
              <w:t>"Depression (Emotion)"/ or depress*.ti,ab.</w:t>
            </w:r>
            <w:r>
              <w:tab/>
            </w:r>
          </w:p>
          <w:p w14:paraId="3FA585E1" w14:textId="77777777" w:rsidR="00302934" w:rsidRDefault="00302934" w:rsidP="00302934">
            <w:r>
              <w:t>28</w:t>
            </w:r>
            <w:r>
              <w:tab/>
              <w:t>comorbidity/ or dual diagnosis/</w:t>
            </w:r>
            <w:r>
              <w:tab/>
            </w:r>
          </w:p>
          <w:p w14:paraId="4C0DEF51" w14:textId="77777777" w:rsidR="00302934" w:rsidRDefault="00302934" w:rsidP="00302934">
            <w:r>
              <w:t>29</w:t>
            </w:r>
            <w:r>
              <w:tab/>
              <w:t>(co?morbid* or multi?morbid*).ti,ab.</w:t>
            </w:r>
            <w:r>
              <w:tab/>
            </w:r>
          </w:p>
          <w:p w14:paraId="4DA2C374" w14:textId="77777777" w:rsidR="00302934" w:rsidRDefault="00302934" w:rsidP="00302934">
            <w:r>
              <w:t>30</w:t>
            </w:r>
            <w:r>
              <w:tab/>
              <w:t>or/12-29</w:t>
            </w:r>
            <w:r>
              <w:tab/>
            </w:r>
          </w:p>
          <w:p w14:paraId="7831087D" w14:textId="77777777" w:rsidR="00302934" w:rsidRDefault="00302934" w:rsidP="00302934">
            <w:r>
              <w:t>31</w:t>
            </w:r>
            <w:r>
              <w:tab/>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w:t>
            </w:r>
            <w:r>
              <w:lastRenderedPageBreak/>
              <w:t xml:space="preserve">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republic)"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w:t>
            </w:r>
            <w:r>
              <w:lastRenderedPageBreak/>
              <w:t>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w:t>
            </w:r>
            <w:r>
              <w:tab/>
            </w:r>
          </w:p>
          <w:p w14:paraId="0C1F8AF7" w14:textId="77777777" w:rsidR="00302934" w:rsidRDefault="00302934" w:rsidP="00302934">
            <w:r>
              <w:t>32</w:t>
            </w:r>
            <w:r>
              <w:tab/>
              <w:t>(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ti,ab.</w:t>
            </w:r>
            <w:r>
              <w:tab/>
            </w:r>
          </w:p>
          <w:p w14:paraId="3122DA68" w14:textId="77777777" w:rsidR="00302934" w:rsidRDefault="00302934" w:rsidP="00302934">
            <w:r>
              <w:t>33</w:t>
            </w:r>
            <w:r>
              <w:tab/>
              <w:t>or/31-32</w:t>
            </w:r>
            <w:r>
              <w:tab/>
            </w:r>
          </w:p>
          <w:p w14:paraId="3EFE90FB" w14:textId="212195DC" w:rsidR="00302934" w:rsidRDefault="00302934" w:rsidP="00302934">
            <w:r>
              <w:t>34</w:t>
            </w:r>
            <w:r>
              <w:tab/>
              <w:t>11 and 30 and 33</w:t>
            </w:r>
          </w:p>
        </w:tc>
      </w:tr>
    </w:tbl>
    <w:p w14:paraId="674FB9BA" w14:textId="77777777" w:rsidR="00661C3C" w:rsidRDefault="00661C3C"/>
    <w:p w14:paraId="7894FF1D" w14:textId="77777777" w:rsidR="00661C3C" w:rsidRDefault="00661C3C"/>
    <w:p w14:paraId="070C06FB" w14:textId="77777777" w:rsidR="00661C3C" w:rsidRDefault="00661C3C"/>
    <w:p w14:paraId="73748001" w14:textId="77777777" w:rsidR="00661C3C" w:rsidRDefault="00661C3C"/>
    <w:sectPr w:rsidR="00661C3C">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43DB8" w14:textId="77777777" w:rsidR="008A6B4D" w:rsidRDefault="008A6B4D">
      <w:pPr>
        <w:spacing w:after="0" w:line="240" w:lineRule="auto"/>
      </w:pPr>
      <w:r>
        <w:separator/>
      </w:r>
    </w:p>
  </w:endnote>
  <w:endnote w:type="continuationSeparator" w:id="0">
    <w:p w14:paraId="73D8E809" w14:textId="77777777" w:rsidR="008A6B4D" w:rsidRDefault="008A6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ABE5D4" w14:textId="77777777" w:rsidR="00661C3C" w:rsidRDefault="00000000">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302934">
      <w:rPr>
        <w:noProof/>
        <w:color w:val="000000"/>
      </w:rPr>
      <w:t>1</w:t>
    </w:r>
    <w:r>
      <w:rPr>
        <w:color w:val="000000"/>
      </w:rPr>
      <w:fldChar w:fldCharType="end"/>
    </w:r>
  </w:p>
  <w:p w14:paraId="109CCB23" w14:textId="77777777" w:rsidR="00661C3C" w:rsidRDefault="00661C3C">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57386" w14:textId="77777777" w:rsidR="008A6B4D" w:rsidRDefault="008A6B4D">
      <w:pPr>
        <w:spacing w:after="0" w:line="240" w:lineRule="auto"/>
      </w:pPr>
      <w:r>
        <w:separator/>
      </w:r>
    </w:p>
  </w:footnote>
  <w:footnote w:type="continuationSeparator" w:id="0">
    <w:p w14:paraId="65CC208B" w14:textId="77777777" w:rsidR="008A6B4D" w:rsidRDefault="008A6B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1C3C"/>
    <w:rsid w:val="00302934"/>
    <w:rsid w:val="00661C3C"/>
    <w:rsid w:val="008A6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61D3F"/>
  <w15:docId w15:val="{F9C201D3-9FAE-4BBA-BB0E-E665BF906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09D"/>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F8409D"/>
    <w:pPr>
      <w:ind w:left="720"/>
      <w:contextualSpacing/>
    </w:pPr>
  </w:style>
  <w:style w:type="table" w:styleId="PlainTable2">
    <w:name w:val="Plain Table 2"/>
    <w:basedOn w:val="TableNormal"/>
    <w:uiPriority w:val="42"/>
    <w:rsid w:val="00F840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42A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2A45"/>
    <w:rPr>
      <w:rFonts w:ascii="Segoe UI" w:hAnsi="Segoe UI" w:cs="Segoe UI"/>
      <w:sz w:val="18"/>
      <w:szCs w:val="18"/>
      <w:lang w:val="en-GB"/>
    </w:rPr>
  </w:style>
  <w:style w:type="paragraph" w:styleId="NormalWeb">
    <w:name w:val="Normal (Web)"/>
    <w:basedOn w:val="Normal"/>
    <w:uiPriority w:val="99"/>
    <w:semiHidden/>
    <w:unhideWhenUsed/>
    <w:rsid w:val="008A4AB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A4AB8"/>
    <w:rPr>
      <w:b/>
      <w:bCs/>
    </w:rPr>
  </w:style>
  <w:style w:type="character" w:styleId="Hyperlink">
    <w:name w:val="Hyperlink"/>
    <w:basedOn w:val="DefaultParagraphFont"/>
    <w:uiPriority w:val="99"/>
    <w:unhideWhenUsed/>
    <w:rsid w:val="006F26E0"/>
    <w:rPr>
      <w:color w:val="0000FF"/>
      <w:u w:val="single"/>
    </w:rPr>
  </w:style>
  <w:style w:type="paragraph" w:customStyle="1" w:styleId="EndNoteBibliography">
    <w:name w:val="EndNote Bibliography"/>
    <w:basedOn w:val="Normal"/>
    <w:link w:val="EndNoteBibliographyChar"/>
    <w:rsid w:val="006F26E0"/>
    <w:pPr>
      <w:spacing w:after="200" w:line="240" w:lineRule="auto"/>
    </w:pPr>
    <w:rPr>
      <w:rFonts w:ascii="Verdana" w:hAnsi="Verdana" w:cs="Arial"/>
      <w:noProof/>
      <w:sz w:val="20"/>
      <w:szCs w:val="20"/>
      <w:lang w:val="en-US"/>
    </w:rPr>
  </w:style>
  <w:style w:type="character" w:customStyle="1" w:styleId="EndNoteBibliographyChar">
    <w:name w:val="EndNote Bibliography Char"/>
    <w:basedOn w:val="DefaultParagraphFont"/>
    <w:link w:val="EndNoteBibliography"/>
    <w:rsid w:val="006F26E0"/>
    <w:rPr>
      <w:rFonts w:ascii="Verdana" w:hAnsi="Verdana" w:cs="Arial"/>
      <w:noProof/>
      <w:sz w:val="20"/>
      <w:szCs w:val="20"/>
    </w:rPr>
  </w:style>
  <w:style w:type="character" w:styleId="UnresolvedMention">
    <w:name w:val="Unresolved Mention"/>
    <w:basedOn w:val="DefaultParagraphFont"/>
    <w:uiPriority w:val="99"/>
    <w:semiHidden/>
    <w:unhideWhenUsed/>
    <w:rsid w:val="006F26E0"/>
    <w:rPr>
      <w:color w:val="605E5C"/>
      <w:shd w:val="clear" w:color="auto" w:fill="E1DFDD"/>
    </w:rPr>
  </w:style>
  <w:style w:type="paragraph" w:styleId="Header">
    <w:name w:val="header"/>
    <w:basedOn w:val="Normal"/>
    <w:link w:val="HeaderChar"/>
    <w:uiPriority w:val="99"/>
    <w:unhideWhenUsed/>
    <w:rsid w:val="00D062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6273"/>
    <w:rPr>
      <w:lang w:val="en-GB"/>
    </w:rPr>
  </w:style>
  <w:style w:type="paragraph" w:styleId="Footer">
    <w:name w:val="footer"/>
    <w:basedOn w:val="Normal"/>
    <w:link w:val="FooterChar"/>
    <w:uiPriority w:val="99"/>
    <w:unhideWhenUsed/>
    <w:rsid w:val="00D062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6273"/>
    <w:rPr>
      <w:lang w:val="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9znwkf9j8QgbUgc7cdUXj+efJ5A==">AMUW2mVUS9FWTN2jCwfkUqXOYrlzaUn1D7Rx3Zgj/SsZoI0jFh8Mwi9Qtwx2Zdkm4nhM2q7qas6i7mGcm4smPX+cgZ53SeEe5hxI889C0Rwrus7hbhkw0Z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5041</Words>
  <Characters>28740</Characters>
  <Application>Microsoft Office Word</Application>
  <DocSecurity>0</DocSecurity>
  <Lines>239</Lines>
  <Paragraphs>67</Paragraphs>
  <ScaleCrop>false</ScaleCrop>
  <Company/>
  <LinksUpToDate>false</LinksUpToDate>
  <CharactersWithSpaces>3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 JOE</dc:creator>
  <cp:lastModifiedBy>Faraz Siddiqui</cp:lastModifiedBy>
  <cp:revision>2</cp:revision>
  <dcterms:created xsi:type="dcterms:W3CDTF">2021-02-16T16:53:00Z</dcterms:created>
  <dcterms:modified xsi:type="dcterms:W3CDTF">2023-11-29T13:52:00Z</dcterms:modified>
</cp:coreProperties>
</file>